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2977"/>
        <w:gridCol w:w="1134"/>
        <w:gridCol w:w="1978"/>
      </w:tblGrid>
      <w:tr w:rsidR="00C56598" w:rsidRPr="0084353D" w14:paraId="50F5D71D" w14:textId="77777777" w:rsidTr="00101932">
        <w:trPr>
          <w:jc w:val="center"/>
        </w:trPr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1A908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Primary </w:t>
            </w:r>
            <w:proofErr w:type="spellStart"/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tibody</w:t>
            </w:r>
            <w:proofErr w:type="spellEnd"/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E4085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rget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DF306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lution</w:t>
            </w:r>
            <w:proofErr w:type="spellEnd"/>
          </w:p>
        </w:tc>
        <w:tc>
          <w:tcPr>
            <w:tcW w:w="19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11CAD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abel</w:t>
            </w:r>
            <w:proofErr w:type="spellEnd"/>
          </w:p>
        </w:tc>
      </w:tr>
      <w:tr w:rsidR="00C56598" w:rsidRPr="0084353D" w14:paraId="035C0C8B" w14:textId="77777777" w:rsidTr="00101932">
        <w:trPr>
          <w:jc w:val="center"/>
        </w:trPr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A4B35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anti-FOXP3 (</w:t>
            </w:r>
            <w:r w:rsidRPr="0084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pt-BR"/>
              </w:rPr>
              <w:t>mouse)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3D14B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g</w:t>
            </w:r>
            <w:proofErr w:type="spellEnd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ells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12E6D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:100</w:t>
            </w:r>
          </w:p>
        </w:tc>
        <w:tc>
          <w:tcPr>
            <w:tcW w:w="19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EBFAC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b20034,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cam</w:t>
            </w:r>
            <w:proofErr w:type="spellEnd"/>
          </w:p>
        </w:tc>
      </w:tr>
      <w:tr w:rsidR="00C56598" w:rsidRPr="0084353D" w14:paraId="2A8B0236" w14:textId="77777777" w:rsidTr="00101932">
        <w:trPr>
          <w:jc w:val="center"/>
        </w:trPr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9E8EA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anti-CD1a (</w:t>
            </w:r>
            <w:r w:rsidRPr="0084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pt-BR"/>
              </w:rPr>
              <w:t>mouse)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95097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Langerhans</w:t>
            </w:r>
            <w:proofErr w:type="spellEnd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cells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5AD2A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:50</w:t>
            </w:r>
          </w:p>
        </w:tc>
        <w:tc>
          <w:tcPr>
            <w:tcW w:w="19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0E4EB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ab708,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cam</w:t>
            </w:r>
            <w:proofErr w:type="spellEnd"/>
          </w:p>
        </w:tc>
      </w:tr>
      <w:tr w:rsidR="00C56598" w:rsidRPr="0084353D" w14:paraId="3052839E" w14:textId="77777777" w:rsidTr="00101932">
        <w:trPr>
          <w:jc w:val="center"/>
        </w:trPr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093C8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anti-CD4 (</w:t>
            </w:r>
            <w:r w:rsidRPr="0084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pt-BR"/>
              </w:rPr>
              <w:t>mouse</w:t>
            </w: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)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2220C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elper</w:t>
            </w:r>
            <w:proofErr w:type="spellEnd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ells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0D749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:25</w:t>
            </w:r>
          </w:p>
        </w:tc>
        <w:tc>
          <w:tcPr>
            <w:tcW w:w="19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FFCD0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846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,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cam</w:t>
            </w:r>
            <w:proofErr w:type="spellEnd"/>
          </w:p>
        </w:tc>
      </w:tr>
      <w:tr w:rsidR="00C56598" w:rsidRPr="0084353D" w14:paraId="2E161E94" w14:textId="77777777" w:rsidTr="00101932">
        <w:trPr>
          <w:jc w:val="center"/>
        </w:trPr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005E2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anti-CD8 (</w:t>
            </w:r>
            <w:r w:rsidRPr="0084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pt-BR"/>
              </w:rPr>
              <w:t>mouse</w:t>
            </w: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)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EA5DC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ytotoxic</w:t>
            </w:r>
            <w:proofErr w:type="spellEnd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ells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DE54E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:50</w:t>
            </w:r>
          </w:p>
        </w:tc>
        <w:tc>
          <w:tcPr>
            <w:tcW w:w="19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2A8E5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17147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,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cam</w:t>
            </w:r>
            <w:proofErr w:type="spellEnd"/>
          </w:p>
        </w:tc>
      </w:tr>
      <w:tr w:rsidR="00C56598" w:rsidRPr="0084353D" w14:paraId="57C5BA1A" w14:textId="77777777" w:rsidTr="00101932">
        <w:trPr>
          <w:jc w:val="center"/>
        </w:trPr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FCEE3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anti-CD3 (</w:t>
            </w:r>
            <w:proofErr w:type="spellStart"/>
            <w:r w:rsidRPr="0084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rabbit</w:t>
            </w:r>
            <w:proofErr w:type="spellEnd"/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09A02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ells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0F366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:50</w:t>
            </w:r>
          </w:p>
        </w:tc>
        <w:tc>
          <w:tcPr>
            <w:tcW w:w="19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6847E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16669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,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cam</w:t>
            </w:r>
            <w:proofErr w:type="spellEnd"/>
          </w:p>
        </w:tc>
      </w:tr>
      <w:tr w:rsidR="00C56598" w:rsidRPr="0084353D" w14:paraId="1DF96C42" w14:textId="77777777" w:rsidTr="00101932">
        <w:trPr>
          <w:jc w:val="center"/>
        </w:trPr>
        <w:tc>
          <w:tcPr>
            <w:tcW w:w="24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1599A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>anti-IFN-</w:t>
            </w: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t-BR"/>
              </w:rPr>
              <w:t>γ</w:t>
            </w: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pt-BR"/>
              </w:rPr>
              <w:t xml:space="preserve"> (</w:t>
            </w:r>
            <w:r w:rsidRPr="008435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rabbit</w:t>
            </w:r>
            <w:r w:rsidRPr="008435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740D7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ytokine</w:t>
            </w:r>
            <w:proofErr w:type="spellEnd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terferon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gamma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F2E0D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:500</w:t>
            </w:r>
          </w:p>
        </w:tc>
        <w:tc>
          <w:tcPr>
            <w:tcW w:w="19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6A088" w14:textId="77777777" w:rsidR="00C56598" w:rsidRPr="0084353D" w:rsidRDefault="00C56598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9657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t-BR"/>
              </w:rPr>
              <w:t>,</w:t>
            </w:r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cam</w:t>
            </w:r>
            <w:proofErr w:type="spellEnd"/>
          </w:p>
        </w:tc>
      </w:tr>
    </w:tbl>
    <w:p w14:paraId="1E5A5B74" w14:textId="77777777" w:rsidR="0081040E" w:rsidRDefault="0081040E"/>
    <w:sectPr w:rsidR="008104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98"/>
    <w:rsid w:val="0081040E"/>
    <w:rsid w:val="00C5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F9A50"/>
  <w15:chartTrackingRefBased/>
  <w15:docId w15:val="{8A619A77-E566-4EC8-AD49-AF0AC3768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598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2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</dc:creator>
  <cp:keywords/>
  <dc:description/>
  <cp:lastModifiedBy>Paola Jocelan Scarin Provazzi</cp:lastModifiedBy>
  <cp:revision>1</cp:revision>
  <dcterms:created xsi:type="dcterms:W3CDTF">2023-03-31T18:15:00Z</dcterms:created>
  <dcterms:modified xsi:type="dcterms:W3CDTF">2023-03-31T18:16:00Z</dcterms:modified>
</cp:coreProperties>
</file>